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DA08E2" w14:textId="56006382" w:rsidR="008A1F15" w:rsidRPr="00B274F1" w:rsidRDefault="008A1F15" w:rsidP="008A1F15">
      <w:pPr>
        <w:spacing w:after="0" w:line="480" w:lineRule="auto"/>
        <w:jc w:val="both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files to: </w:t>
      </w:r>
      <w:r w:rsidRPr="00B274F1">
        <w:rPr>
          <w:rFonts w:cstheme="minorHAnsi"/>
          <w:b/>
          <w:bCs/>
          <w:sz w:val="24"/>
          <w:szCs w:val="24"/>
        </w:rPr>
        <w:t xml:space="preserve">Proposal of Statistical Twin as transition to full Digital Twin technology for cardiovascular interventions. </w:t>
      </w:r>
    </w:p>
    <w:p w14:paraId="27F961E5" w14:textId="1D651653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Table 1</w:t>
      </w:r>
      <w:r w:rsidR="008A1F15">
        <w:rPr>
          <w:rFonts w:cstheme="minorHAnsi"/>
          <w:sz w:val="24"/>
          <w:szCs w:val="24"/>
        </w:rPr>
        <w:t>S</w:t>
      </w:r>
      <w:r w:rsidRPr="00206816">
        <w:rPr>
          <w:rFonts w:cstheme="minorHAnsi"/>
          <w:sz w:val="24"/>
          <w:szCs w:val="24"/>
        </w:rPr>
        <w:t>. Renal function in clusters*</w:t>
      </w:r>
    </w:p>
    <w:tbl>
      <w:tblPr>
        <w:tblW w:w="85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9"/>
        <w:gridCol w:w="851"/>
        <w:gridCol w:w="850"/>
        <w:gridCol w:w="851"/>
        <w:gridCol w:w="992"/>
        <w:gridCol w:w="810"/>
        <w:gridCol w:w="982"/>
      </w:tblGrid>
      <w:tr w:rsidR="005F647A" w:rsidRPr="006554BD" w14:paraId="1058F388" w14:textId="77777777" w:rsidTr="006E45D9">
        <w:trPr>
          <w:trHeight w:val="288"/>
        </w:trPr>
        <w:tc>
          <w:tcPr>
            <w:tcW w:w="3169" w:type="dxa"/>
            <w:vMerge w:val="restart"/>
            <w:shd w:val="clear" w:color="auto" w:fill="auto"/>
            <w:noWrap/>
            <w:vAlign w:val="bottom"/>
            <w:hideMark/>
          </w:tcPr>
          <w:p w14:paraId="252D57EC" w14:textId="16E711DB" w:rsidR="005F647A" w:rsidRPr="006554BD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9A1EE9">
              <w:rPr>
                <w:rFonts w:eastAsia="Times New Roman" w:cstheme="minorHAnsi"/>
                <w:sz w:val="24"/>
                <w:szCs w:val="24"/>
                <w:lang w:eastAsia="nl-NL"/>
              </w:rPr>
              <w:t>Renal function</w:t>
            </w:r>
          </w:p>
        </w:tc>
        <w:tc>
          <w:tcPr>
            <w:tcW w:w="4354" w:type="dxa"/>
            <w:gridSpan w:val="5"/>
            <w:shd w:val="clear" w:color="auto" w:fill="auto"/>
            <w:noWrap/>
            <w:vAlign w:val="bottom"/>
            <w:hideMark/>
          </w:tcPr>
          <w:p w14:paraId="62D72829" w14:textId="41B0C35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woStep</w:t>
            </w:r>
            <w:proofErr w:type="spellEnd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Cluster Numb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32C94E4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 w:rsidR="005F647A" w:rsidRPr="006554BD" w14:paraId="408BCB24" w14:textId="77777777" w:rsidTr="006E45D9">
        <w:trPr>
          <w:trHeight w:val="288"/>
        </w:trPr>
        <w:tc>
          <w:tcPr>
            <w:tcW w:w="3169" w:type="dxa"/>
            <w:vMerge/>
            <w:shd w:val="clear" w:color="auto" w:fill="auto"/>
            <w:noWrap/>
            <w:vAlign w:val="bottom"/>
            <w:hideMark/>
          </w:tcPr>
          <w:p w14:paraId="3F834FE5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B9CD378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A695CD0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71A7692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D43A52A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37242C47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C3687A" w14:textId="77777777" w:rsidR="005F647A" w:rsidRPr="00BA3C62" w:rsidRDefault="005F647A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</w:p>
        </w:tc>
      </w:tr>
      <w:tr w:rsidR="00431A55" w:rsidRPr="006554BD" w14:paraId="6B954320" w14:textId="77777777" w:rsidTr="00BA3C62">
        <w:trPr>
          <w:trHeight w:val="288"/>
        </w:trPr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4DFCEE1C" w14:textId="5A26494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5F647A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Normal clearance GFR &gt; 8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B478455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1AC9AC2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3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5B9AAE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7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EDEB3D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0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0A53D7B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34686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808</w:t>
            </w:r>
          </w:p>
        </w:tc>
      </w:tr>
      <w:tr w:rsidR="00431A55" w:rsidRPr="006554BD" w14:paraId="60B8A142" w14:textId="77777777" w:rsidTr="00BA3C62">
        <w:trPr>
          <w:trHeight w:val="288"/>
        </w:trPr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583D266C" w14:textId="09D60A0E" w:rsidR="00431A55" w:rsidRPr="00BA3C62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Mildly decreased GFR</w:t>
            </w:r>
            <w:r w:rsidR="005F647A" w:rsidRPr="00BA3C62" w:rsidDel="005F647A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&gt; 50 &lt; 8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CF7EA8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0DEE23F4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3E5FD5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6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935BBB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4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0D6E462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A85F945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21</w:t>
            </w:r>
          </w:p>
        </w:tc>
      </w:tr>
      <w:tr w:rsidR="00431A55" w:rsidRPr="006554BD" w14:paraId="6D4F33DD" w14:textId="77777777" w:rsidTr="00BA3C62">
        <w:trPr>
          <w:trHeight w:val="288"/>
        </w:trPr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260F4EF9" w14:textId="734C65B8" w:rsidR="00431A55" w:rsidRPr="00BA3C62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6554BD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Severely</w:t>
            </w: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decreased GFR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&lt; 5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45572CF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D224C8F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37DFF03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0FB89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8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7293253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64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27C8035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58</w:t>
            </w:r>
          </w:p>
        </w:tc>
      </w:tr>
      <w:tr w:rsidR="00431A55" w:rsidRPr="006554BD" w14:paraId="08B1B34A" w14:textId="77777777" w:rsidTr="00BA3C62">
        <w:trPr>
          <w:trHeight w:val="288"/>
        </w:trPr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1285917C" w14:textId="54E72B3E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Dialys</w:t>
            </w:r>
            <w:r w:rsidR="006554BD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is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92B009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1C35435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D8278E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65154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DEF0DA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6EBA1F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</w:t>
            </w:r>
          </w:p>
        </w:tc>
      </w:tr>
      <w:tr w:rsidR="00431A55" w:rsidRPr="006554BD" w14:paraId="6268BADF" w14:textId="77777777" w:rsidTr="00BA3C62">
        <w:trPr>
          <w:trHeight w:val="288"/>
        </w:trPr>
        <w:tc>
          <w:tcPr>
            <w:tcW w:w="3169" w:type="dxa"/>
            <w:shd w:val="clear" w:color="auto" w:fill="auto"/>
            <w:noWrap/>
            <w:vAlign w:val="bottom"/>
            <w:hideMark/>
          </w:tcPr>
          <w:p w14:paraId="2437CB9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8A320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FAF008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7B412C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7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417766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6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48E376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69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EEF6E5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289</w:t>
            </w:r>
          </w:p>
        </w:tc>
      </w:tr>
    </w:tbl>
    <w:p w14:paraId="762B58EC" w14:textId="5C3A1136" w:rsidR="006554BD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 xml:space="preserve"> </w:t>
      </w:r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-squared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  <w:vertAlign w:val="superscript"/>
        </w:rPr>
        <w:t xml:space="preserve">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degree of freedom </w:t>
      </w:r>
      <w:r w:rsidRPr="00206816">
        <w:rPr>
          <w:rFonts w:cstheme="minorHAnsi"/>
          <w:sz w:val="24"/>
          <w:szCs w:val="24"/>
        </w:rPr>
        <w:t xml:space="preserve">12,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>= 1289), p &lt; 0.001.</w:t>
      </w:r>
    </w:p>
    <w:p w14:paraId="3885ADFE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B70B818" w14:textId="53E89373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Table 2</w:t>
      </w:r>
      <w:r w:rsidR="008A1F15">
        <w:rPr>
          <w:rFonts w:cstheme="minorHAnsi"/>
          <w:sz w:val="24"/>
          <w:szCs w:val="24"/>
        </w:rPr>
        <w:t>S</w:t>
      </w:r>
      <w:r w:rsidRPr="00206816">
        <w:rPr>
          <w:rFonts w:cstheme="minorHAnsi"/>
          <w:sz w:val="24"/>
          <w:szCs w:val="24"/>
        </w:rPr>
        <w:t xml:space="preserve">. Earlier cardiac </w:t>
      </w:r>
      <w:proofErr w:type="gramStart"/>
      <w:r w:rsidRPr="00206816">
        <w:rPr>
          <w:rFonts w:cstheme="minorHAnsi"/>
          <w:sz w:val="24"/>
          <w:szCs w:val="24"/>
        </w:rPr>
        <w:t>intervention.*</w:t>
      </w:r>
      <w:proofErr w:type="gramEnd"/>
    </w:p>
    <w:tbl>
      <w:tblPr>
        <w:tblW w:w="9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0"/>
        <w:gridCol w:w="917"/>
        <w:gridCol w:w="999"/>
        <w:gridCol w:w="998"/>
        <w:gridCol w:w="998"/>
        <w:gridCol w:w="998"/>
        <w:gridCol w:w="998"/>
        <w:gridCol w:w="998"/>
      </w:tblGrid>
      <w:tr w:rsidR="00431A55" w:rsidRPr="00206816" w14:paraId="284C18FF" w14:textId="77777777" w:rsidTr="00BA3C62">
        <w:trPr>
          <w:trHeight w:val="288"/>
        </w:trPr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14:paraId="2E537438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917" w:type="dxa"/>
            <w:vMerge w:val="restart"/>
            <w:shd w:val="clear" w:color="auto" w:fill="auto"/>
            <w:noWrap/>
            <w:vAlign w:val="center"/>
            <w:hideMark/>
          </w:tcPr>
          <w:p w14:paraId="529E59CA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2995" w:type="dxa"/>
            <w:gridSpan w:val="3"/>
            <w:shd w:val="clear" w:color="auto" w:fill="auto"/>
            <w:noWrap/>
            <w:vAlign w:val="center"/>
            <w:hideMark/>
          </w:tcPr>
          <w:p w14:paraId="1FE7853C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woStep</w:t>
            </w:r>
            <w:proofErr w:type="spellEnd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 xml:space="preserve"> Cluster </w:t>
            </w: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umber</w:t>
            </w:r>
            <w:proofErr w:type="spellEnd"/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FEF0306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53C7CF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C2526BE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</w:tr>
      <w:tr w:rsidR="00431A55" w:rsidRPr="00206816" w14:paraId="1DE5BAAC" w14:textId="77777777" w:rsidTr="00BA3C62">
        <w:trPr>
          <w:trHeight w:val="288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14:paraId="0A67BD8A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vMerge/>
            <w:shd w:val="clear" w:color="auto" w:fill="auto"/>
            <w:noWrap/>
            <w:vAlign w:val="center"/>
            <w:hideMark/>
          </w:tcPr>
          <w:p w14:paraId="48DF14E0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130A2A1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1DBB861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53D3C6D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43FD9C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65259C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360A6A4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6554BD" w:rsidRPr="00206816" w14:paraId="271BCD0F" w14:textId="77777777" w:rsidTr="00BA3C62">
        <w:trPr>
          <w:trHeight w:val="288"/>
        </w:trPr>
        <w:tc>
          <w:tcPr>
            <w:tcW w:w="2830" w:type="dxa"/>
            <w:vMerge w:val="restart"/>
            <w:shd w:val="clear" w:color="auto" w:fill="auto"/>
            <w:noWrap/>
            <w:vAlign w:val="center"/>
            <w:hideMark/>
          </w:tcPr>
          <w:p w14:paraId="11370AD7" w14:textId="288EEC7D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cstheme="minorHAnsi"/>
                <w:sz w:val="24"/>
                <w:szCs w:val="24"/>
              </w:rPr>
              <w:t>Earlier cardiac intervention</w:t>
            </w:r>
            <w:r w:rsidRPr="00206816" w:rsidDel="006554BD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07A78FFC" w14:textId="0E133CB9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o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24B5AAA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6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E1F45D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A686DFF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350C427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1C81D108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B3CD09C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116</w:t>
            </w:r>
          </w:p>
        </w:tc>
      </w:tr>
      <w:tr w:rsidR="006554BD" w:rsidRPr="00206816" w14:paraId="37A7A10E" w14:textId="77777777" w:rsidTr="00BA3C62">
        <w:trPr>
          <w:trHeight w:val="288"/>
        </w:trPr>
        <w:tc>
          <w:tcPr>
            <w:tcW w:w="2830" w:type="dxa"/>
            <w:vMerge/>
            <w:shd w:val="clear" w:color="auto" w:fill="auto"/>
            <w:noWrap/>
            <w:vAlign w:val="center"/>
            <w:hideMark/>
          </w:tcPr>
          <w:p w14:paraId="709690DD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5B405503" w14:textId="130D395C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Yes</w:t>
            </w: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4E0A2F21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77BED30F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6EB3F0FD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08311492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6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DEEE5DA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0F4BA9B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73</w:t>
            </w:r>
          </w:p>
        </w:tc>
      </w:tr>
      <w:tr w:rsidR="00431A55" w:rsidRPr="00206816" w14:paraId="1560B4E8" w14:textId="77777777" w:rsidTr="00BA3C62">
        <w:trPr>
          <w:trHeight w:val="288"/>
        </w:trPr>
        <w:tc>
          <w:tcPr>
            <w:tcW w:w="2830" w:type="dxa"/>
            <w:shd w:val="clear" w:color="auto" w:fill="auto"/>
            <w:noWrap/>
            <w:vAlign w:val="center"/>
            <w:hideMark/>
          </w:tcPr>
          <w:p w14:paraId="34DA5A46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14:paraId="37C5EE25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99" w:type="dxa"/>
            <w:shd w:val="clear" w:color="auto" w:fill="auto"/>
            <w:noWrap/>
            <w:vAlign w:val="center"/>
            <w:hideMark/>
          </w:tcPr>
          <w:p w14:paraId="3F4DDC8E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6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291308A2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1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A3EE88C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3A6C1774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6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5FCC99C0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14:paraId="47334812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289</w:t>
            </w:r>
          </w:p>
        </w:tc>
      </w:tr>
    </w:tbl>
    <w:p w14:paraId="3C28EF79" w14:textId="3AA75464" w:rsidR="006554BD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-squared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  <w:vertAlign w:val="superscript"/>
        </w:rPr>
        <w:t xml:space="preserve">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degree of freedom </w:t>
      </w:r>
      <w:r w:rsidRPr="00206816">
        <w:rPr>
          <w:rFonts w:cstheme="minorHAnsi"/>
          <w:sz w:val="24"/>
          <w:szCs w:val="24"/>
        </w:rPr>
        <w:t xml:space="preserve">4,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 xml:space="preserve"> = 1289), p &lt; 0.001.</w:t>
      </w:r>
    </w:p>
    <w:p w14:paraId="18DDBA85" w14:textId="77777777" w:rsidR="006554BD" w:rsidRDefault="006554BD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8AD9E92" w14:textId="77777777" w:rsidR="006554BD" w:rsidRDefault="006554BD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58512861" w14:textId="77777777" w:rsidR="006554BD" w:rsidRPr="00206816" w:rsidRDefault="006554BD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139AF46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D05BAEB" w14:textId="302D013E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Table 3</w:t>
      </w:r>
      <w:r w:rsidR="008A1F15">
        <w:rPr>
          <w:rFonts w:cstheme="minorHAnsi"/>
          <w:sz w:val="24"/>
          <w:szCs w:val="24"/>
        </w:rPr>
        <w:t>S</w:t>
      </w:r>
      <w:r w:rsidRPr="00206816">
        <w:rPr>
          <w:rFonts w:cstheme="minorHAnsi"/>
          <w:sz w:val="24"/>
          <w:szCs w:val="24"/>
        </w:rPr>
        <w:t xml:space="preserve">. Insulin dependent </w:t>
      </w:r>
      <w:proofErr w:type="gramStart"/>
      <w:r w:rsidRPr="00206816">
        <w:rPr>
          <w:rFonts w:cstheme="minorHAnsi"/>
          <w:sz w:val="24"/>
          <w:szCs w:val="24"/>
        </w:rPr>
        <w:t>diabetes.*</w:t>
      </w:r>
      <w:proofErr w:type="gramEnd"/>
      <w:r w:rsidRPr="00206816">
        <w:rPr>
          <w:rFonts w:cstheme="minorHAnsi"/>
          <w:sz w:val="24"/>
          <w:szCs w:val="24"/>
        </w:rPr>
        <w:t xml:space="preserve"> </w:t>
      </w:r>
    </w:p>
    <w:tbl>
      <w:tblPr>
        <w:tblW w:w="10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91"/>
        <w:gridCol w:w="901"/>
        <w:gridCol w:w="915"/>
        <w:gridCol w:w="915"/>
        <w:gridCol w:w="915"/>
        <w:gridCol w:w="915"/>
        <w:gridCol w:w="915"/>
        <w:gridCol w:w="915"/>
      </w:tblGrid>
      <w:tr w:rsidR="00431A55" w:rsidRPr="00206816" w14:paraId="4F43079E" w14:textId="77777777" w:rsidTr="00BA3C62">
        <w:trPr>
          <w:trHeight w:val="288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7FE07C78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62140EA6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82F310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8B370D9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6FD0BF8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C132CF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2C72A01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DA35D68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</w:tr>
      <w:tr w:rsidR="006554BD" w:rsidRPr="00206816" w14:paraId="00927BB2" w14:textId="77777777" w:rsidTr="00BA3C62">
        <w:trPr>
          <w:trHeight w:val="288"/>
        </w:trPr>
        <w:tc>
          <w:tcPr>
            <w:tcW w:w="3791" w:type="dxa"/>
            <w:vMerge w:val="restart"/>
            <w:shd w:val="clear" w:color="auto" w:fill="auto"/>
            <w:noWrap/>
            <w:vAlign w:val="center"/>
            <w:hideMark/>
          </w:tcPr>
          <w:p w14:paraId="59881203" w14:textId="2419FA4B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cstheme="minorHAnsi"/>
                <w:sz w:val="24"/>
                <w:szCs w:val="24"/>
              </w:rPr>
              <w:t>Insulin dependent diabetes</w:t>
            </w:r>
            <w:r w:rsidRPr="00206816" w:rsidDel="006554BD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 xml:space="preserve"> 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427E038" w14:textId="13A3E0FF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o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8D1AA19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6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E774E2F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78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1FF3765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74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FCDAC2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6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611FBE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69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0B8FA5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246</w:t>
            </w:r>
          </w:p>
        </w:tc>
      </w:tr>
      <w:tr w:rsidR="006554BD" w:rsidRPr="00206816" w14:paraId="7378515D" w14:textId="77777777" w:rsidTr="00BA3C62">
        <w:trPr>
          <w:trHeight w:val="288"/>
        </w:trPr>
        <w:tc>
          <w:tcPr>
            <w:tcW w:w="3791" w:type="dxa"/>
            <w:vMerge/>
            <w:shd w:val="clear" w:color="auto" w:fill="auto"/>
            <w:noWrap/>
            <w:vAlign w:val="center"/>
            <w:hideMark/>
          </w:tcPr>
          <w:p w14:paraId="0EA00B79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2CE4D017" w14:textId="10FB50A2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Yes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10FCAFF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5EB8984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8076C44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D121FA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5115347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4B4B45F" w14:textId="77777777" w:rsidR="006554BD" w:rsidRPr="00206816" w:rsidRDefault="006554BD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3</w:t>
            </w:r>
          </w:p>
        </w:tc>
      </w:tr>
      <w:tr w:rsidR="00431A55" w:rsidRPr="00206816" w14:paraId="545F4792" w14:textId="77777777" w:rsidTr="00BA3C62">
        <w:trPr>
          <w:trHeight w:val="288"/>
        </w:trPr>
        <w:tc>
          <w:tcPr>
            <w:tcW w:w="3791" w:type="dxa"/>
            <w:shd w:val="clear" w:color="auto" w:fill="auto"/>
            <w:noWrap/>
            <w:vAlign w:val="center"/>
            <w:hideMark/>
          </w:tcPr>
          <w:p w14:paraId="69D6471B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14:paraId="5C72CD6B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B3F7051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6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BC4A33A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18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1B6ACB5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76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80C5DEB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6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D7BC2C1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69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FEB63C5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289</w:t>
            </w:r>
          </w:p>
        </w:tc>
      </w:tr>
    </w:tbl>
    <w:p w14:paraId="66497F0F" w14:textId="1DFDC219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 xml:space="preserve"> </w:t>
      </w:r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-squared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  <w:vertAlign w:val="superscript"/>
        </w:rPr>
        <w:t xml:space="preserve">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degree of freedom </w:t>
      </w:r>
      <w:r w:rsidRPr="00206816">
        <w:rPr>
          <w:rFonts w:cstheme="minorHAnsi"/>
          <w:sz w:val="24"/>
          <w:szCs w:val="24"/>
        </w:rPr>
        <w:t xml:space="preserve">4,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 xml:space="preserve"> = 1289), p &lt; 0.001.</w:t>
      </w:r>
    </w:p>
    <w:p w14:paraId="2C9C462E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23D237D" w14:textId="068DEA1A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Table 4</w:t>
      </w:r>
      <w:r w:rsidR="008A1F15">
        <w:rPr>
          <w:rFonts w:cstheme="minorHAnsi"/>
          <w:sz w:val="24"/>
          <w:szCs w:val="24"/>
        </w:rPr>
        <w:t>S</w:t>
      </w:r>
      <w:r w:rsidRPr="00206816">
        <w:rPr>
          <w:rFonts w:cstheme="minorHAnsi"/>
          <w:sz w:val="24"/>
          <w:szCs w:val="24"/>
        </w:rPr>
        <w:t xml:space="preserve">. Left ventricle </w:t>
      </w:r>
      <w:proofErr w:type="gramStart"/>
      <w:r w:rsidRPr="00206816">
        <w:rPr>
          <w:rFonts w:cstheme="minorHAnsi"/>
          <w:sz w:val="24"/>
          <w:szCs w:val="24"/>
        </w:rPr>
        <w:t>function.*</w:t>
      </w:r>
      <w:proofErr w:type="gramEnd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10"/>
        <w:gridCol w:w="592"/>
        <w:gridCol w:w="565"/>
        <w:gridCol w:w="563"/>
        <w:gridCol w:w="705"/>
        <w:gridCol w:w="716"/>
        <w:gridCol w:w="851"/>
      </w:tblGrid>
      <w:tr w:rsidR="00E50AC1" w:rsidRPr="00E50AC1" w14:paraId="64475D85" w14:textId="77777777" w:rsidTr="00BA3C62">
        <w:trPr>
          <w:trHeight w:val="28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E871E8A" w14:textId="7B96824B" w:rsidR="00E50AC1" w:rsidRPr="00E50AC1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sz w:val="24"/>
                <w:szCs w:val="24"/>
                <w:lang w:eastAsia="nl-NL"/>
              </w:rPr>
              <w:t xml:space="preserve">Ejection </w:t>
            </w:r>
            <w:r w:rsidRPr="00E50AC1">
              <w:rPr>
                <w:rFonts w:eastAsia="Times New Roman" w:cstheme="minorHAnsi"/>
                <w:sz w:val="24"/>
                <w:szCs w:val="24"/>
                <w:lang w:eastAsia="nl-NL"/>
              </w:rPr>
              <w:t>fraction</w:t>
            </w:r>
          </w:p>
        </w:tc>
        <w:tc>
          <w:tcPr>
            <w:tcW w:w="3141" w:type="dxa"/>
            <w:gridSpan w:val="5"/>
            <w:shd w:val="clear" w:color="auto" w:fill="auto"/>
            <w:noWrap/>
            <w:vAlign w:val="center"/>
            <w:hideMark/>
          </w:tcPr>
          <w:p w14:paraId="02C1F556" w14:textId="18A33201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proofErr w:type="spellStart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woStep</w:t>
            </w:r>
            <w:proofErr w:type="spellEnd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Cluster Numb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ED8655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 w:rsidR="00E50AC1" w:rsidRPr="00E50AC1" w14:paraId="50B9BA9E" w14:textId="77777777" w:rsidTr="00BA3C62">
        <w:trPr>
          <w:trHeight w:val="288"/>
        </w:trPr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14:paraId="20DBA4B7" w14:textId="2B58753D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54ABB73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3F0602BE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64A4164D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5F87BAA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8ACED9E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49D78" w14:textId="77777777" w:rsidR="00E50AC1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</w:p>
        </w:tc>
      </w:tr>
      <w:tr w:rsidR="004A2811" w:rsidRPr="00E50AC1" w14:paraId="2F760D11" w14:textId="77777777" w:rsidTr="00BA3C6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917D1" w14:textId="145120F5" w:rsidR="00431A55" w:rsidRPr="00BA3C62" w:rsidRDefault="004A281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Normal</w:t>
            </w: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(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&gt; 50%</w:t>
            </w:r>
            <w:r w:rsid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29536D4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0948AD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5D9F7C53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4A715FA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75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7A6F9DB9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702BF6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750</w:t>
            </w:r>
          </w:p>
        </w:tc>
      </w:tr>
      <w:tr w:rsidR="004A2811" w:rsidRPr="00E50AC1" w14:paraId="66306C98" w14:textId="77777777" w:rsidTr="00BA3C6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E00A8F" w14:textId="076A2323" w:rsidR="00431A55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M</w:t>
            </w:r>
            <w:r w:rsidR="004A2811" w:rsidRP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ildly reduced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(31-50%)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401F16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997EEDC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9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4B36F54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7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72C2913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6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2D4A424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DC658C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71</w:t>
            </w:r>
          </w:p>
        </w:tc>
      </w:tr>
      <w:tr w:rsidR="004A2811" w:rsidRPr="00E50AC1" w14:paraId="28792829" w14:textId="77777777" w:rsidTr="00BA3C6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C30105" w14:textId="0DD297D0" w:rsidR="00431A55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Reduced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(21-30%)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60B1C0B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033FBC2C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0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3F22A639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2F4FA21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D0929F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9C912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19</w:t>
            </w:r>
          </w:p>
        </w:tc>
      </w:tr>
      <w:tr w:rsidR="004A2811" w:rsidRPr="00E50AC1" w14:paraId="69E670DF" w14:textId="77777777" w:rsidTr="00BA3C6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068011" w14:textId="6316AC79" w:rsidR="00431A55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Severely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proofErr w:type="gramStart"/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reduced</w:t>
            </w:r>
            <w:r w:rsidRPr="00E50AC1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(</w:t>
            </w:r>
            <w:proofErr w:type="gramEnd"/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&lt;21%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536BD77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6B365236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3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1DFCDB3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0873126C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41965E4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0AA8CC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9</w:t>
            </w:r>
          </w:p>
        </w:tc>
      </w:tr>
      <w:tr w:rsidR="004A2811" w:rsidRPr="00E50AC1" w14:paraId="24E0894D" w14:textId="77777777" w:rsidTr="00BA3C62">
        <w:trPr>
          <w:trHeight w:val="28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51405" w14:textId="3A4F84D5" w:rsidR="00431A55" w:rsidRPr="00BA3C62" w:rsidRDefault="00E50AC1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592" w:type="dxa"/>
            <w:shd w:val="clear" w:color="auto" w:fill="auto"/>
            <w:noWrap/>
            <w:vAlign w:val="center"/>
            <w:hideMark/>
          </w:tcPr>
          <w:p w14:paraId="345DEB12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565" w:type="dxa"/>
            <w:shd w:val="clear" w:color="auto" w:fill="auto"/>
            <w:noWrap/>
            <w:vAlign w:val="center"/>
            <w:hideMark/>
          </w:tcPr>
          <w:p w14:paraId="120FD08F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18</w:t>
            </w:r>
          </w:p>
        </w:tc>
        <w:tc>
          <w:tcPr>
            <w:tcW w:w="563" w:type="dxa"/>
            <w:shd w:val="clear" w:color="auto" w:fill="auto"/>
            <w:noWrap/>
            <w:vAlign w:val="center"/>
            <w:hideMark/>
          </w:tcPr>
          <w:p w14:paraId="03C0A836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76</w:t>
            </w:r>
          </w:p>
        </w:tc>
        <w:tc>
          <w:tcPr>
            <w:tcW w:w="705" w:type="dxa"/>
            <w:shd w:val="clear" w:color="auto" w:fill="auto"/>
            <w:noWrap/>
            <w:vAlign w:val="center"/>
            <w:hideMark/>
          </w:tcPr>
          <w:p w14:paraId="1101E42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63</w:t>
            </w:r>
          </w:p>
        </w:tc>
        <w:tc>
          <w:tcPr>
            <w:tcW w:w="716" w:type="dxa"/>
            <w:shd w:val="clear" w:color="auto" w:fill="auto"/>
            <w:noWrap/>
            <w:vAlign w:val="center"/>
            <w:hideMark/>
          </w:tcPr>
          <w:p w14:paraId="109B73E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BA51CA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289</w:t>
            </w:r>
          </w:p>
        </w:tc>
      </w:tr>
    </w:tbl>
    <w:p w14:paraId="55001D6C" w14:textId="181B8A7C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-squared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  <w:vertAlign w:val="superscript"/>
        </w:rPr>
        <w:t xml:space="preserve"> </w:t>
      </w:r>
      <w:proofErr w:type="gramStart"/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 degree</w:t>
      </w:r>
      <w:proofErr w:type="gramEnd"/>
      <w:r w:rsidR="008963D8">
        <w:rPr>
          <w:rFonts w:cstheme="minorHAnsi"/>
          <w:sz w:val="24"/>
          <w:szCs w:val="24"/>
        </w:rPr>
        <w:t xml:space="preserve"> of freedom </w:t>
      </w:r>
      <w:r w:rsidRPr="00206816">
        <w:rPr>
          <w:rFonts w:cstheme="minorHAnsi"/>
          <w:sz w:val="24"/>
          <w:szCs w:val="24"/>
        </w:rPr>
        <w:t xml:space="preserve">12,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 xml:space="preserve"> = 1289),.3, p &lt; 0.001.</w:t>
      </w:r>
    </w:p>
    <w:p w14:paraId="3EDA9000" w14:textId="65FC382A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Table 5</w:t>
      </w:r>
      <w:r w:rsidR="008A1F15">
        <w:rPr>
          <w:rFonts w:cstheme="minorHAnsi"/>
          <w:sz w:val="24"/>
          <w:szCs w:val="24"/>
        </w:rPr>
        <w:t>S</w:t>
      </w:r>
      <w:r w:rsidRPr="00206816">
        <w:rPr>
          <w:rFonts w:cstheme="minorHAnsi"/>
          <w:sz w:val="24"/>
          <w:szCs w:val="24"/>
        </w:rPr>
        <w:t xml:space="preserve">. Pulmonary </w:t>
      </w:r>
      <w:proofErr w:type="gramStart"/>
      <w:r w:rsidRPr="00206816">
        <w:rPr>
          <w:rFonts w:cstheme="minorHAnsi"/>
          <w:sz w:val="24"/>
          <w:szCs w:val="24"/>
        </w:rPr>
        <w:t>hypertension.*</w:t>
      </w:r>
      <w:proofErr w:type="gramEnd"/>
    </w:p>
    <w:tbl>
      <w:tblPr>
        <w:tblW w:w="79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850"/>
        <w:gridCol w:w="851"/>
        <w:gridCol w:w="850"/>
        <w:gridCol w:w="885"/>
        <w:gridCol w:w="977"/>
        <w:gridCol w:w="977"/>
      </w:tblGrid>
      <w:tr w:rsidR="00096C96" w:rsidRPr="00096C96" w14:paraId="426B3A93" w14:textId="77777777" w:rsidTr="00BA3C62">
        <w:trPr>
          <w:trHeight w:val="288"/>
        </w:trPr>
        <w:tc>
          <w:tcPr>
            <w:tcW w:w="2547" w:type="dxa"/>
            <w:vMerge w:val="restart"/>
            <w:shd w:val="clear" w:color="auto" w:fill="auto"/>
            <w:noWrap/>
            <w:vAlign w:val="center"/>
            <w:hideMark/>
          </w:tcPr>
          <w:p w14:paraId="61D3365A" w14:textId="71DEF086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  <w:r w:rsidRPr="00096C96">
              <w:rPr>
                <w:rFonts w:cstheme="minorHAnsi"/>
                <w:sz w:val="24"/>
                <w:szCs w:val="24"/>
              </w:rPr>
              <w:lastRenderedPageBreak/>
              <w:t>Pulmonary hypertension</w:t>
            </w:r>
          </w:p>
        </w:tc>
        <w:tc>
          <w:tcPr>
            <w:tcW w:w="2551" w:type="dxa"/>
            <w:gridSpan w:val="3"/>
            <w:shd w:val="clear" w:color="auto" w:fill="auto"/>
            <w:noWrap/>
            <w:vAlign w:val="center"/>
            <w:hideMark/>
          </w:tcPr>
          <w:p w14:paraId="7ED8F92D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proofErr w:type="spellStart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woStep</w:t>
            </w:r>
            <w:proofErr w:type="spellEnd"/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Cluster Number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4DC356C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EFA56A9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4DB76DA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</w:tr>
      <w:tr w:rsidR="00096C96" w:rsidRPr="00096C96" w14:paraId="704FEA41" w14:textId="77777777" w:rsidTr="00BA3C62">
        <w:trPr>
          <w:trHeight w:val="288"/>
        </w:trPr>
        <w:tc>
          <w:tcPr>
            <w:tcW w:w="2547" w:type="dxa"/>
            <w:vMerge/>
            <w:shd w:val="clear" w:color="auto" w:fill="auto"/>
            <w:noWrap/>
            <w:vAlign w:val="center"/>
            <w:hideMark/>
          </w:tcPr>
          <w:p w14:paraId="26B2E7C7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7296FC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170549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1327CC9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8EA1EDD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8AEB0B7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0BE51AC" w14:textId="77777777" w:rsidR="00096C96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</w:p>
        </w:tc>
      </w:tr>
      <w:tr w:rsidR="00431A55" w:rsidRPr="00096C96" w14:paraId="36D4746C" w14:textId="77777777" w:rsidTr="00BA3C62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4DAB759" w14:textId="77E39AB6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N</w:t>
            </w:r>
            <w:r w:rsidR="00096C96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o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B8B55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12771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5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6EAF8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24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6E518F09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2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9E92BC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51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1142481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022</w:t>
            </w:r>
          </w:p>
        </w:tc>
      </w:tr>
      <w:tr w:rsidR="00431A55" w:rsidRPr="00096C96" w14:paraId="682AB943" w14:textId="77777777" w:rsidTr="00BA3C62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F831374" w14:textId="003FF919" w:rsidR="00431A55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096C96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Mild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(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PP 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1-5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mmHg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8DEFCE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35813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A9CFA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52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2A8F0804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5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4C334197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18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5682A46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10</w:t>
            </w:r>
          </w:p>
        </w:tc>
      </w:tr>
      <w:tr w:rsidR="00431A55" w:rsidRPr="00096C96" w14:paraId="2917AC7E" w14:textId="77777777" w:rsidTr="00BA3C62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4A122684" w14:textId="3143F126" w:rsidR="00431A55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Severe (PP</w:t>
            </w:r>
            <w:r w:rsidR="00431A55"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&gt;55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 xml:space="preserve"> mmHg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55C745D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6E8E88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02D6D9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09D21EF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5CF991F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6D60793B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57</w:t>
            </w:r>
          </w:p>
        </w:tc>
      </w:tr>
      <w:tr w:rsidR="00431A55" w:rsidRPr="00096C96" w14:paraId="7EC94183" w14:textId="77777777" w:rsidTr="00BA3C62">
        <w:trPr>
          <w:trHeight w:val="288"/>
        </w:trPr>
        <w:tc>
          <w:tcPr>
            <w:tcW w:w="2547" w:type="dxa"/>
            <w:shd w:val="clear" w:color="auto" w:fill="auto"/>
            <w:noWrap/>
            <w:vAlign w:val="center"/>
            <w:hideMark/>
          </w:tcPr>
          <w:p w14:paraId="0C413285" w14:textId="02E58265" w:rsidR="00431A55" w:rsidRPr="00BA3C62" w:rsidRDefault="00096C96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Total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C3BDC80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36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86FF94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1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07ABE1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76</w:t>
            </w:r>
          </w:p>
        </w:tc>
        <w:tc>
          <w:tcPr>
            <w:tcW w:w="885" w:type="dxa"/>
            <w:shd w:val="clear" w:color="auto" w:fill="auto"/>
            <w:noWrap/>
            <w:vAlign w:val="center"/>
            <w:hideMark/>
          </w:tcPr>
          <w:p w14:paraId="1659ABC9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63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091FF7B8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269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14:paraId="2A6EFC13" w14:textId="77777777" w:rsidR="00431A55" w:rsidRPr="00BA3C62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</w:pPr>
            <w:r w:rsidRPr="00BA3C62">
              <w:rPr>
                <w:rFonts w:eastAsia="Times New Roman" w:cstheme="minorHAnsi"/>
                <w:color w:val="000000"/>
                <w:sz w:val="24"/>
                <w:szCs w:val="24"/>
                <w:lang w:eastAsia="nl-NL"/>
              </w:rPr>
              <w:t>1289</w:t>
            </w:r>
          </w:p>
        </w:tc>
      </w:tr>
    </w:tbl>
    <w:p w14:paraId="09E32BEA" w14:textId="7EBD1A8E" w:rsidR="00431A55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-squared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  <w:vertAlign w:val="superscript"/>
        </w:rPr>
        <w:t xml:space="preserve">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>degree of freedom</w:t>
      </w:r>
      <w:r w:rsidRPr="00206816">
        <w:rPr>
          <w:rFonts w:cstheme="minorHAnsi"/>
          <w:sz w:val="24"/>
          <w:szCs w:val="24"/>
        </w:rPr>
        <w:t xml:space="preserve">12,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>= 1289), p &lt; 0.001.</w:t>
      </w:r>
    </w:p>
    <w:p w14:paraId="13FB8019" w14:textId="5E077E85" w:rsidR="002274F9" w:rsidRDefault="002274F9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8A1F15">
        <w:rPr>
          <w:rFonts w:cstheme="minorHAnsi"/>
          <w:sz w:val="24"/>
          <w:szCs w:val="24"/>
        </w:rPr>
        <w:t>Table 6</w:t>
      </w:r>
      <w:r w:rsidR="008A1F15">
        <w:rPr>
          <w:rFonts w:cstheme="minorHAnsi"/>
          <w:sz w:val="24"/>
          <w:szCs w:val="24"/>
        </w:rPr>
        <w:t>S</w:t>
      </w:r>
      <w:r w:rsidRPr="00BA3C62">
        <w:rPr>
          <w:rFonts w:cstheme="minorHAnsi"/>
          <w:b/>
          <w:bCs/>
          <w:sz w:val="24"/>
          <w:szCs w:val="24"/>
        </w:rPr>
        <w:t>.</w:t>
      </w:r>
      <w:r>
        <w:rPr>
          <w:rFonts w:cstheme="minorHAnsi"/>
          <w:sz w:val="24"/>
          <w:szCs w:val="24"/>
        </w:rPr>
        <w:t xml:space="preserve"> </w:t>
      </w:r>
      <w:proofErr w:type="spellStart"/>
      <w:r>
        <w:rPr>
          <w:rFonts w:cstheme="minorHAnsi"/>
          <w:sz w:val="24"/>
          <w:szCs w:val="24"/>
        </w:rPr>
        <w:t>Euroscore</w:t>
      </w:r>
      <w:proofErr w:type="spellEnd"/>
      <w:r>
        <w:rPr>
          <w:rFonts w:cstheme="minorHAnsi"/>
          <w:sz w:val="24"/>
          <w:szCs w:val="24"/>
        </w:rPr>
        <w:t xml:space="preserve"> II in clusters*</w:t>
      </w:r>
    </w:p>
    <w:tbl>
      <w:tblPr>
        <w:tblW w:w="40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000"/>
        <w:gridCol w:w="1000"/>
        <w:gridCol w:w="1000"/>
      </w:tblGrid>
      <w:tr w:rsidR="00530C21" w:rsidRPr="00530C21" w14:paraId="6697AB6D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704BA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Cluste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2340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N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E515F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Mean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A4EC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proofErr w:type="spellStart"/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Std</w:t>
            </w:r>
            <w:proofErr w:type="spellEnd"/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 xml:space="preserve">. </w:t>
            </w:r>
            <w:proofErr w:type="spellStart"/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Deviation</w:t>
            </w:r>
            <w:proofErr w:type="spellEnd"/>
          </w:p>
        </w:tc>
      </w:tr>
      <w:tr w:rsidR="00530C21" w:rsidRPr="00530C21" w14:paraId="4A5E2B7F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65757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17574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129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BC9B" w14:textId="420CE041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75B80" w14:textId="48A0C12D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9</w:t>
            </w:r>
          </w:p>
        </w:tc>
      </w:tr>
      <w:tr w:rsidR="00530C21" w:rsidRPr="00530C21" w14:paraId="5731C261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7737E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5FC6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6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4EED9" w14:textId="0EDB4B14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BABFC" w14:textId="4C511B1D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530C21" w:rsidRPr="00530C21" w14:paraId="6AFEF92C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AE94B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4A4DB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12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51C1" w14:textId="70D0A11F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E3E0A" w14:textId="44EE0C3A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</w:p>
        </w:tc>
      </w:tr>
      <w:tr w:rsidR="00530C21" w:rsidRPr="00530C21" w14:paraId="463D57E0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9EA6B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2F831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5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4A2A" w14:textId="761CEBFF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20958" w14:textId="7E789375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</w:tr>
      <w:tr w:rsidR="00530C21" w:rsidRPr="00530C21" w14:paraId="42058E52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0FD39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5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4D2C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01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662D" w14:textId="7B0F2B05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CBA57" w14:textId="5D2637BD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7</w:t>
            </w:r>
          </w:p>
        </w:tc>
      </w:tr>
      <w:tr w:rsidR="00530C21" w:rsidRPr="00530C21" w14:paraId="2F6503DA" w14:textId="77777777" w:rsidTr="00530C21">
        <w:trPr>
          <w:trHeight w:val="288"/>
        </w:trPr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1BD39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530C21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520F5" w14:textId="77777777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574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E0409" w14:textId="7A75316F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2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AD7A" w14:textId="12E55974" w:rsidR="00530C21" w:rsidRPr="00530C21" w:rsidRDefault="00530C21" w:rsidP="00530C21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val="nl-NL" w:eastAsia="nl-NL"/>
              </w:rPr>
            </w:pP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val="nl-NL" w:eastAsia="nl-NL"/>
              </w:rPr>
              <w:t>.</w:t>
            </w:r>
            <w:r w:rsidRPr="00530C21">
              <w:rPr>
                <w:rFonts w:ascii="Calibri" w:eastAsia="Times New Roman" w:hAnsi="Calibri" w:cs="Calibri"/>
                <w:color w:val="000000"/>
                <w:lang w:val="nl-NL" w:eastAsia="nl-NL"/>
              </w:rPr>
              <w:t>3</w:t>
            </w:r>
          </w:p>
        </w:tc>
      </w:tr>
    </w:tbl>
    <w:p w14:paraId="01072228" w14:textId="6BE56FD3" w:rsidR="002274F9" w:rsidRPr="002274F9" w:rsidRDefault="002274F9" w:rsidP="002274F9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nl-NL" w:eastAsia="nl-NL"/>
        </w:rPr>
      </w:pPr>
      <w:r>
        <w:rPr>
          <w:rFonts w:cstheme="minorHAnsi"/>
          <w:sz w:val="24"/>
          <w:szCs w:val="24"/>
        </w:rPr>
        <w:t>*</w:t>
      </w:r>
      <w:r>
        <w:t>F (4</w:t>
      </w:r>
      <w:r w:rsidR="00530C21">
        <w:t>,569</w:t>
      </w:r>
      <w:r>
        <w:t>)</w:t>
      </w:r>
      <w:r w:rsidR="001F5FF9">
        <w:t xml:space="preserve"> </w:t>
      </w:r>
      <w:r>
        <w:t>=</w:t>
      </w:r>
      <w:r w:rsidRPr="002274F9">
        <w:rPr>
          <w:rFonts w:ascii="Calibri" w:hAnsi="Calibri" w:cs="Calibri"/>
          <w:color w:val="000000"/>
        </w:rPr>
        <w:t xml:space="preserve"> </w:t>
      </w:r>
      <w:r w:rsidR="00530C21">
        <w:rPr>
          <w:rFonts w:ascii="Calibri" w:eastAsia="Times New Roman" w:hAnsi="Calibri" w:cs="Calibri"/>
          <w:color w:val="000000"/>
          <w:lang w:val="nl-NL" w:eastAsia="nl-NL"/>
        </w:rPr>
        <w:t>71.45</w:t>
      </w:r>
      <w:proofErr w:type="gramStart"/>
      <w:r w:rsidR="00530C21">
        <w:rPr>
          <w:rFonts w:ascii="Calibri" w:eastAsia="Times New Roman" w:hAnsi="Calibri" w:cs="Calibri"/>
          <w:color w:val="000000"/>
          <w:lang w:val="nl-NL" w:eastAsia="nl-NL"/>
        </w:rPr>
        <w:t>,</w:t>
      </w:r>
      <w:r w:rsidR="00F62265">
        <w:rPr>
          <w:rFonts w:ascii="Calibri" w:eastAsia="Times New Roman" w:hAnsi="Calibri" w:cs="Calibri"/>
          <w:color w:val="000000"/>
          <w:lang w:val="nl-NL" w:eastAsia="nl-NL"/>
        </w:rPr>
        <w:t xml:space="preserve"> </w:t>
      </w:r>
      <w:r w:rsidR="001F5FF9">
        <w:rPr>
          <w:rFonts w:ascii="Calibri" w:eastAsia="Times New Roman" w:hAnsi="Calibri" w:cs="Calibri"/>
          <w:color w:val="000000"/>
          <w:lang w:val="nl-NL" w:eastAsia="nl-NL"/>
        </w:rPr>
        <w:t xml:space="preserve"> </w:t>
      </w:r>
      <w:r w:rsidR="00F62265">
        <w:rPr>
          <w:rFonts w:ascii="Calibri" w:eastAsia="Times New Roman" w:hAnsi="Calibri" w:cs="Calibri"/>
          <w:color w:val="000000"/>
          <w:lang w:val="nl-NL" w:eastAsia="nl-NL"/>
        </w:rPr>
        <w:t>p</w:t>
      </w:r>
      <w:proofErr w:type="gramEnd"/>
      <w:r w:rsidR="00F62265">
        <w:rPr>
          <w:rFonts w:ascii="Calibri" w:eastAsia="Times New Roman" w:hAnsi="Calibri" w:cs="Calibri"/>
          <w:color w:val="000000"/>
          <w:lang w:val="nl-NL" w:eastAsia="nl-NL"/>
        </w:rPr>
        <w:t>&lt;0.001</w:t>
      </w:r>
    </w:p>
    <w:p w14:paraId="6B186415" w14:textId="1B5AB0DC" w:rsidR="00431A55" w:rsidRDefault="00431A55" w:rsidP="002274F9">
      <w:pPr>
        <w:spacing w:line="48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F62265" w14:paraId="6DD31117" w14:textId="77777777" w:rsidTr="00530C21">
        <w:tc>
          <w:tcPr>
            <w:tcW w:w="9062" w:type="dxa"/>
          </w:tcPr>
          <w:p w14:paraId="472B93D4" w14:textId="5BFFF154" w:rsidR="00F62265" w:rsidRDefault="00530C21" w:rsidP="001C062E">
            <w:r>
              <w:rPr>
                <w:noProof/>
                <w:lang w:val="nl-NL" w:eastAsia="nl-NL"/>
                <w14:ligatures w14:val="standardContextual"/>
              </w:rPr>
              <w:drawing>
                <wp:inline distT="0" distB="0" distL="0" distR="0" wp14:anchorId="460AB137" wp14:editId="17AE2C98">
                  <wp:extent cx="4602480" cy="2743200"/>
                  <wp:effectExtent l="0" t="0" r="7620" b="0"/>
                  <wp:docPr id="1" name="Grafiek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0000000-0008-0000-0500-000002000000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</w:p>
        </w:tc>
      </w:tr>
      <w:tr w:rsidR="00F62265" w14:paraId="5E176F4A" w14:textId="77777777" w:rsidTr="001C062E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1E7DE06D" w14:textId="4E0B566D" w:rsidR="00F62265" w:rsidRDefault="00F62265">
            <w:r w:rsidRPr="00BA3C62">
              <w:rPr>
                <w:b/>
                <w:bCs/>
              </w:rPr>
              <w:lastRenderedPageBreak/>
              <w:t>Figure 1</w:t>
            </w:r>
            <w:r w:rsidR="008A1F15">
              <w:rPr>
                <w:b/>
                <w:bCs/>
              </w:rPr>
              <w:t>S</w:t>
            </w:r>
            <w:r w:rsidRPr="00BA3C62">
              <w:rPr>
                <w:b/>
                <w:bCs/>
              </w:rPr>
              <w:t>.</w:t>
            </w:r>
            <w:r>
              <w:t xml:space="preserve"> 30 days mortality and ES II in clusters. </w:t>
            </w:r>
            <w:r w:rsidR="00246DB3" w:rsidRPr="00DE4EC5">
              <w:rPr>
                <w:rFonts w:cstheme="minorHAnsi"/>
                <w:color w:val="000000"/>
                <w:sz w:val="24"/>
                <w:szCs w:val="24"/>
              </w:rPr>
              <w:t>Pearson correlation coefficient= 0.149, p = 0.811</w:t>
            </w:r>
          </w:p>
        </w:tc>
      </w:tr>
    </w:tbl>
    <w:p w14:paraId="46D5E5CE" w14:textId="77777777" w:rsidR="002274F9" w:rsidRDefault="002274F9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8B83C36" w14:textId="3EC7EF78" w:rsidR="002274F9" w:rsidRPr="00206816" w:rsidRDefault="002274F9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31A55" w:rsidRPr="00206816" w14:paraId="05248483" w14:textId="77777777" w:rsidTr="00BD77F6">
        <w:tc>
          <w:tcPr>
            <w:tcW w:w="9062" w:type="dxa"/>
          </w:tcPr>
          <w:p w14:paraId="21C45CB0" w14:textId="22098E09" w:rsidR="00431A55" w:rsidRPr="00206816" w:rsidRDefault="005E78B8" w:rsidP="00BD77F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drawing>
                <wp:inline distT="0" distB="0" distL="0" distR="0" wp14:anchorId="03ACC45A" wp14:editId="63B03EF6">
                  <wp:extent cx="6029325" cy="3395980"/>
                  <wp:effectExtent l="0" t="0" r="9525" b="0"/>
                  <wp:docPr id="481536358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029325" cy="33959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1A55" w:rsidRPr="00206816" w14:paraId="3E57F9AA" w14:textId="77777777" w:rsidTr="00BD77F6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64FC4E62" w14:textId="3D5F863D" w:rsidR="00431A55" w:rsidRPr="00206816" w:rsidRDefault="00431A55" w:rsidP="00BD77F6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06816">
              <w:rPr>
                <w:rFonts w:cstheme="minorHAnsi"/>
                <w:sz w:val="24"/>
                <w:szCs w:val="24"/>
              </w:rPr>
              <w:t xml:space="preserve">Figure </w:t>
            </w:r>
            <w:r w:rsidR="008A1F15">
              <w:rPr>
                <w:rFonts w:cstheme="minorHAnsi"/>
                <w:sz w:val="24"/>
                <w:szCs w:val="24"/>
              </w:rPr>
              <w:t>2S</w:t>
            </w:r>
            <w:r w:rsidRPr="00206816">
              <w:rPr>
                <w:rFonts w:cstheme="minorHAnsi"/>
                <w:sz w:val="24"/>
                <w:szCs w:val="24"/>
              </w:rPr>
              <w:t>. Distribution of classical interventions by its duration. The upper hinge in single non-CABG intervention was 261</w:t>
            </w:r>
            <w:r w:rsidR="00530C21">
              <w:rPr>
                <w:rFonts w:cstheme="minorHAnsi"/>
                <w:sz w:val="24"/>
                <w:szCs w:val="24"/>
              </w:rPr>
              <w:t>.</w:t>
            </w:r>
            <w:r w:rsidRPr="00206816">
              <w:rPr>
                <w:rFonts w:cstheme="minorHAnsi"/>
                <w:sz w:val="24"/>
                <w:szCs w:val="24"/>
              </w:rPr>
              <w:t>5 minutes</w:t>
            </w:r>
            <w:r w:rsidR="00530C21">
              <w:rPr>
                <w:rFonts w:cstheme="minorHAnsi"/>
                <w:sz w:val="24"/>
                <w:szCs w:val="24"/>
              </w:rPr>
              <w:t>.</w:t>
            </w:r>
            <w:r w:rsidRPr="00206816">
              <w:rPr>
                <w:rFonts w:cstheme="minorHAnsi"/>
                <w:sz w:val="24"/>
                <w:szCs w:val="24"/>
              </w:rPr>
              <w:t xml:space="preserve"> in 2- interventions – 293 minutes</w:t>
            </w:r>
            <w:r w:rsidR="00530C21">
              <w:rPr>
                <w:rFonts w:cstheme="minorHAnsi"/>
                <w:sz w:val="24"/>
                <w:szCs w:val="24"/>
              </w:rPr>
              <w:t>.</w:t>
            </w:r>
            <w:r w:rsidRPr="00206816">
              <w:rPr>
                <w:rFonts w:cstheme="minorHAnsi"/>
                <w:sz w:val="24"/>
                <w:szCs w:val="24"/>
              </w:rPr>
              <w:t xml:space="preserve"> and in 3 and more interventions – 330 minutes.</w:t>
            </w:r>
          </w:p>
        </w:tc>
      </w:tr>
    </w:tbl>
    <w:p w14:paraId="5011D675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575D2F54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tbl>
      <w:tblPr>
        <w:tblStyle w:val="TableGrid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062"/>
      </w:tblGrid>
      <w:tr w:rsidR="00431A55" w:rsidRPr="00206816" w14:paraId="2F7EA41A" w14:textId="77777777" w:rsidTr="00BD77F6">
        <w:tc>
          <w:tcPr>
            <w:tcW w:w="9062" w:type="dxa"/>
          </w:tcPr>
          <w:p w14:paraId="2CED87C7" w14:textId="2C17181F" w:rsidR="00431A55" w:rsidRPr="00206816" w:rsidRDefault="005E78B8" w:rsidP="00BD77F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noProof/>
                <w:sz w:val="24"/>
                <w:szCs w:val="24"/>
              </w:rPr>
              <w:lastRenderedPageBreak/>
              <w:drawing>
                <wp:inline distT="0" distB="0" distL="0" distR="0" wp14:anchorId="5CB3806F" wp14:editId="4178CC24">
                  <wp:extent cx="5767070" cy="3335020"/>
                  <wp:effectExtent l="0" t="0" r="5080" b="0"/>
                  <wp:docPr id="695508837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67070" cy="33350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31A55" w:rsidRPr="00206816" w14:paraId="10076058" w14:textId="77777777" w:rsidTr="00BD77F6">
        <w:tblPrEx>
          <w:tblCellMar>
            <w:left w:w="108" w:type="dxa"/>
            <w:right w:w="108" w:type="dxa"/>
          </w:tblCellMar>
        </w:tblPrEx>
        <w:tc>
          <w:tcPr>
            <w:tcW w:w="9062" w:type="dxa"/>
          </w:tcPr>
          <w:p w14:paraId="286A45E0" w14:textId="652DD35C" w:rsidR="00431A55" w:rsidRPr="00206816" w:rsidRDefault="00431A55" w:rsidP="00BD77F6">
            <w:pPr>
              <w:spacing w:line="480" w:lineRule="auto"/>
              <w:jc w:val="both"/>
              <w:rPr>
                <w:rFonts w:cstheme="minorHAnsi"/>
                <w:sz w:val="24"/>
                <w:szCs w:val="24"/>
              </w:rPr>
            </w:pPr>
            <w:r w:rsidRPr="00206816">
              <w:rPr>
                <w:rFonts w:cstheme="minorHAnsi"/>
                <w:sz w:val="24"/>
                <w:szCs w:val="24"/>
              </w:rPr>
              <w:t xml:space="preserve">Figure </w:t>
            </w:r>
            <w:r w:rsidR="005E78B8">
              <w:rPr>
                <w:rFonts w:cstheme="minorHAnsi"/>
                <w:sz w:val="24"/>
                <w:szCs w:val="24"/>
              </w:rPr>
              <w:t>3</w:t>
            </w:r>
            <w:r w:rsidR="008A1F15">
              <w:rPr>
                <w:rFonts w:cstheme="minorHAnsi"/>
                <w:sz w:val="24"/>
                <w:szCs w:val="24"/>
              </w:rPr>
              <w:t>S</w:t>
            </w:r>
            <w:r w:rsidRPr="00206816">
              <w:rPr>
                <w:rFonts w:cstheme="minorHAnsi"/>
                <w:sz w:val="24"/>
                <w:szCs w:val="24"/>
              </w:rPr>
              <w:t>. Distribution of minimal invasive interventions by its duration.  The upper hinge in single non-CABG intervention was 323 minutes</w:t>
            </w:r>
            <w:r w:rsidR="00530C21">
              <w:rPr>
                <w:rFonts w:cstheme="minorHAnsi"/>
                <w:sz w:val="24"/>
                <w:szCs w:val="24"/>
              </w:rPr>
              <w:t>.</w:t>
            </w:r>
            <w:r w:rsidRPr="00206816">
              <w:rPr>
                <w:rFonts w:cstheme="minorHAnsi"/>
                <w:sz w:val="24"/>
                <w:szCs w:val="24"/>
              </w:rPr>
              <w:t xml:space="preserve"> in 2- interventions – 360 minutes</w:t>
            </w:r>
            <w:r w:rsidR="00530C21">
              <w:rPr>
                <w:rFonts w:cstheme="minorHAnsi"/>
                <w:sz w:val="24"/>
                <w:szCs w:val="24"/>
              </w:rPr>
              <w:t>.</w:t>
            </w:r>
            <w:r w:rsidRPr="00206816">
              <w:rPr>
                <w:rFonts w:cstheme="minorHAnsi"/>
                <w:sz w:val="24"/>
                <w:szCs w:val="24"/>
              </w:rPr>
              <w:t xml:space="preserve"> and in 3 and more interventions – 380 minutes. </w:t>
            </w:r>
          </w:p>
        </w:tc>
      </w:tr>
    </w:tbl>
    <w:p w14:paraId="06FBD8F0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7831D1D8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0A6DE151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31E8CF77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444B731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1D72627D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60F0C504" w14:textId="77777777" w:rsidR="005E78B8" w:rsidRDefault="005E78B8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29CE153F" w14:textId="3D9190CB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lastRenderedPageBreak/>
        <w:t xml:space="preserve">Table </w:t>
      </w:r>
      <w:r w:rsidR="008A1F15">
        <w:rPr>
          <w:rFonts w:cstheme="minorHAnsi"/>
          <w:sz w:val="24"/>
          <w:szCs w:val="24"/>
        </w:rPr>
        <w:t>7S</w:t>
      </w:r>
      <w:r w:rsidRPr="00206816">
        <w:rPr>
          <w:rFonts w:cstheme="minorHAnsi"/>
          <w:sz w:val="24"/>
          <w:szCs w:val="24"/>
        </w:rPr>
        <w:t>. Mortality rate by cluster in patients with normal surgery duration and with uncomplicated postoperative period. *</w:t>
      </w:r>
    </w:p>
    <w:tbl>
      <w:tblPr>
        <w:tblW w:w="8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1000"/>
        <w:gridCol w:w="1000"/>
        <w:gridCol w:w="1000"/>
        <w:gridCol w:w="1000"/>
        <w:gridCol w:w="1000"/>
        <w:gridCol w:w="1000"/>
        <w:gridCol w:w="1000"/>
      </w:tblGrid>
      <w:tr w:rsidR="003C12CC" w:rsidRPr="00206816" w14:paraId="3D4B4247" w14:textId="77777777" w:rsidTr="003C12CC">
        <w:trPr>
          <w:trHeight w:val="288"/>
        </w:trPr>
        <w:tc>
          <w:tcPr>
            <w:tcW w:w="215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634B1EB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5000" w:type="dxa"/>
            <w:gridSpan w:val="5"/>
            <w:shd w:val="clear" w:color="auto" w:fill="auto"/>
            <w:noWrap/>
            <w:vAlign w:val="center"/>
            <w:hideMark/>
          </w:tcPr>
          <w:p w14:paraId="44AF5E39" w14:textId="7B108EAB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woStep</w:t>
            </w:r>
            <w:proofErr w:type="spellEnd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 xml:space="preserve"> Cluster </w:t>
            </w: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umbe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BE82AE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</w:tr>
      <w:tr w:rsidR="003C12CC" w:rsidRPr="00206816" w14:paraId="4E835F50" w14:textId="77777777" w:rsidTr="003C12CC">
        <w:trPr>
          <w:trHeight w:val="288"/>
        </w:trPr>
        <w:tc>
          <w:tcPr>
            <w:tcW w:w="2157" w:type="dxa"/>
            <w:gridSpan w:val="2"/>
            <w:vMerge/>
            <w:shd w:val="clear" w:color="auto" w:fill="auto"/>
            <w:noWrap/>
            <w:vAlign w:val="center"/>
            <w:hideMark/>
          </w:tcPr>
          <w:p w14:paraId="5B296940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EB79770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397FB3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CE4D1F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57C5B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483D4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163405B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3C12CC" w:rsidRPr="00206816" w14:paraId="2C1F6337" w14:textId="77777777" w:rsidTr="003C12CC">
        <w:trPr>
          <w:trHeight w:val="288"/>
        </w:trPr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14:paraId="20EC67FE" w14:textId="52BA7474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Dea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85E2C47" w14:textId="14769D95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FD571B1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8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A775B3B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F3CEA9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74BF658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8367CB7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5B3DC9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35</w:t>
            </w:r>
          </w:p>
        </w:tc>
      </w:tr>
      <w:tr w:rsidR="003C12CC" w:rsidRPr="00206816" w14:paraId="56A1B92E" w14:textId="77777777" w:rsidTr="003C12CC">
        <w:trPr>
          <w:trHeight w:val="288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14:paraId="4B2E0FA5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11AFE8A" w14:textId="22DDC0BA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Ye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3A3C68E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D0507EE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50E273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B02C58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4611C32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C837491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</w:tr>
      <w:tr w:rsidR="003C12CC" w:rsidRPr="00206816" w14:paraId="2C053344" w14:textId="77777777" w:rsidTr="003C12CC">
        <w:trPr>
          <w:trHeight w:val="288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54A0DD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5022C80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F720F3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5BE1C8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9592A5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CB9B6B2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BA2D73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127C2FC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52</w:t>
            </w:r>
          </w:p>
        </w:tc>
      </w:tr>
    </w:tbl>
    <w:p w14:paraId="28315DE6" w14:textId="43F714A6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r w:rsidRPr="00206816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 xml:space="preserve"> </w:t>
      </w:r>
      <w:proofErr w:type="gramStart"/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</w:t>
      </w:r>
      <w:proofErr w:type="gramEnd"/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 xml:space="preserve">-squared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degree of freedom </w:t>
      </w:r>
      <w:r w:rsidRPr="00206816">
        <w:rPr>
          <w:rFonts w:cstheme="minorHAnsi"/>
          <w:sz w:val="24"/>
          <w:szCs w:val="24"/>
        </w:rPr>
        <w:t>4</w:t>
      </w:r>
      <w:r w:rsidR="00530C21">
        <w:rPr>
          <w:rFonts w:cstheme="minorHAnsi"/>
          <w:sz w:val="24"/>
          <w:szCs w:val="24"/>
        </w:rPr>
        <w:t>.</w:t>
      </w:r>
      <w:r w:rsidRPr="00206816">
        <w:rPr>
          <w:rFonts w:cstheme="minorHAnsi"/>
          <w:sz w:val="24"/>
          <w:szCs w:val="24"/>
        </w:rPr>
        <w:t xml:space="preserve">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 xml:space="preserve"> = 152)</w:t>
      </w:r>
      <w:r w:rsidR="008963D8">
        <w:rPr>
          <w:rFonts w:cstheme="minorHAnsi"/>
          <w:sz w:val="24"/>
          <w:szCs w:val="24"/>
        </w:rPr>
        <w:t xml:space="preserve">, </w:t>
      </w:r>
      <w:r w:rsidRPr="00206816">
        <w:rPr>
          <w:rFonts w:cstheme="minorHAnsi"/>
          <w:sz w:val="24"/>
          <w:szCs w:val="24"/>
        </w:rPr>
        <w:t>p = 0.003.</w:t>
      </w:r>
    </w:p>
    <w:p w14:paraId="08EBFA8E" w14:textId="77777777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5FF7BD53" w14:textId="22B66A96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 xml:space="preserve">Table </w:t>
      </w:r>
      <w:r w:rsidR="008A1F15">
        <w:rPr>
          <w:rFonts w:cstheme="minorHAnsi"/>
          <w:sz w:val="24"/>
          <w:szCs w:val="24"/>
        </w:rPr>
        <w:t>8S</w:t>
      </w:r>
      <w:r w:rsidRPr="00206816">
        <w:rPr>
          <w:rFonts w:cstheme="minorHAnsi"/>
          <w:sz w:val="24"/>
          <w:szCs w:val="24"/>
        </w:rPr>
        <w:t xml:space="preserve">. Mortality rate by cluster in patients with extended surgery duration and/or with complicated postoperative </w:t>
      </w:r>
      <w:proofErr w:type="gramStart"/>
      <w:r w:rsidRPr="00206816">
        <w:rPr>
          <w:rFonts w:cstheme="minorHAnsi"/>
          <w:sz w:val="24"/>
          <w:szCs w:val="24"/>
        </w:rPr>
        <w:t>period.*</w:t>
      </w:r>
      <w:proofErr w:type="gramEnd"/>
    </w:p>
    <w:tbl>
      <w:tblPr>
        <w:tblW w:w="8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7"/>
        <w:gridCol w:w="1000"/>
        <w:gridCol w:w="1000"/>
        <w:gridCol w:w="1000"/>
        <w:gridCol w:w="1000"/>
        <w:gridCol w:w="1000"/>
        <w:gridCol w:w="1000"/>
        <w:gridCol w:w="1000"/>
      </w:tblGrid>
      <w:tr w:rsidR="003C12CC" w:rsidRPr="00206816" w14:paraId="3D48B646" w14:textId="77777777" w:rsidTr="00823D28">
        <w:trPr>
          <w:trHeight w:val="288"/>
        </w:trPr>
        <w:tc>
          <w:tcPr>
            <w:tcW w:w="2157" w:type="dxa"/>
            <w:gridSpan w:val="2"/>
            <w:vMerge w:val="restart"/>
            <w:shd w:val="clear" w:color="auto" w:fill="auto"/>
            <w:noWrap/>
            <w:vAlign w:val="center"/>
            <w:hideMark/>
          </w:tcPr>
          <w:p w14:paraId="7AF68165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eastAsia="nl-NL"/>
              </w:rPr>
            </w:pPr>
          </w:p>
        </w:tc>
        <w:tc>
          <w:tcPr>
            <w:tcW w:w="5000" w:type="dxa"/>
            <w:gridSpan w:val="5"/>
            <w:shd w:val="clear" w:color="auto" w:fill="auto"/>
            <w:noWrap/>
            <w:vAlign w:val="center"/>
            <w:hideMark/>
          </w:tcPr>
          <w:p w14:paraId="3D5F6A35" w14:textId="1B5B60A9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woStep</w:t>
            </w:r>
            <w:proofErr w:type="spellEnd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 xml:space="preserve"> Cluster </w:t>
            </w:r>
            <w:proofErr w:type="spellStart"/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umber</w:t>
            </w:r>
            <w:proofErr w:type="spellEnd"/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7A4228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</w:tr>
      <w:tr w:rsidR="003C12CC" w:rsidRPr="00206816" w14:paraId="17FBE8EF" w14:textId="77777777" w:rsidTr="003C12CC">
        <w:trPr>
          <w:trHeight w:val="288"/>
        </w:trPr>
        <w:tc>
          <w:tcPr>
            <w:tcW w:w="2157" w:type="dxa"/>
            <w:gridSpan w:val="2"/>
            <w:vMerge/>
            <w:shd w:val="clear" w:color="auto" w:fill="auto"/>
            <w:noWrap/>
            <w:vAlign w:val="center"/>
            <w:hideMark/>
          </w:tcPr>
          <w:p w14:paraId="7E0DBF7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77136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330CBF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20D58FD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51B935C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DF12C21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36C3A1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</w:tr>
      <w:tr w:rsidR="003C12CC" w:rsidRPr="00206816" w14:paraId="396E0473" w14:textId="77777777" w:rsidTr="003C12CC">
        <w:trPr>
          <w:trHeight w:val="288"/>
        </w:trPr>
        <w:tc>
          <w:tcPr>
            <w:tcW w:w="1157" w:type="dxa"/>
            <w:vMerge w:val="restart"/>
            <w:shd w:val="clear" w:color="auto" w:fill="auto"/>
            <w:noWrap/>
            <w:vAlign w:val="center"/>
            <w:hideMark/>
          </w:tcPr>
          <w:p w14:paraId="3623CC73" w14:textId="3B1E22C1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Dead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6673764" w14:textId="4858AF92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N</w:t>
            </w: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o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0C4A21E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6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28C0182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022C34D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0AB2A1A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017B0C1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76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8B0C91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22</w:t>
            </w:r>
          </w:p>
        </w:tc>
      </w:tr>
      <w:tr w:rsidR="003C12CC" w:rsidRPr="00206816" w14:paraId="6E2EF2CE" w14:textId="77777777" w:rsidTr="003C12CC">
        <w:trPr>
          <w:trHeight w:val="288"/>
        </w:trPr>
        <w:tc>
          <w:tcPr>
            <w:tcW w:w="1157" w:type="dxa"/>
            <w:vMerge/>
            <w:shd w:val="clear" w:color="auto" w:fill="auto"/>
            <w:noWrap/>
            <w:vAlign w:val="center"/>
            <w:hideMark/>
          </w:tcPr>
          <w:p w14:paraId="4CAD72B0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515ABA5" w14:textId="4E39CDCB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Yes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B66AD63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D167DA4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2DECBC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683C6AE8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70DE2969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5E786E6" w14:textId="77777777" w:rsidR="003C12CC" w:rsidRPr="00206816" w:rsidRDefault="003C12CC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97</w:t>
            </w:r>
          </w:p>
        </w:tc>
      </w:tr>
      <w:tr w:rsidR="00431A55" w:rsidRPr="00206816" w14:paraId="72AD2AF7" w14:textId="77777777" w:rsidTr="003C12CC">
        <w:trPr>
          <w:trHeight w:val="288"/>
        </w:trPr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25AD18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Total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326E26B2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46CF3E40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81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793F0F3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42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218F49A2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64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1089DE7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7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129E566D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95</w:t>
            </w:r>
          </w:p>
        </w:tc>
        <w:tc>
          <w:tcPr>
            <w:tcW w:w="1000" w:type="dxa"/>
            <w:shd w:val="clear" w:color="auto" w:fill="auto"/>
            <w:noWrap/>
            <w:vAlign w:val="center"/>
            <w:hideMark/>
          </w:tcPr>
          <w:p w14:paraId="5F664D37" w14:textId="77777777" w:rsidR="00431A55" w:rsidRPr="00206816" w:rsidRDefault="00431A55" w:rsidP="00BD77F6">
            <w:pPr>
              <w:spacing w:after="0" w:line="480" w:lineRule="auto"/>
              <w:jc w:val="both"/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</w:pPr>
            <w:r w:rsidRPr="00206816">
              <w:rPr>
                <w:rFonts w:eastAsia="Times New Roman" w:cstheme="minorHAnsi"/>
                <w:color w:val="000000"/>
                <w:sz w:val="24"/>
                <w:szCs w:val="24"/>
                <w:lang w:val="nl-NL" w:eastAsia="nl-NL"/>
              </w:rPr>
              <w:t>319</w:t>
            </w:r>
          </w:p>
        </w:tc>
      </w:tr>
    </w:tbl>
    <w:p w14:paraId="78564CD3" w14:textId="229539F6" w:rsidR="00431A55" w:rsidRPr="00206816" w:rsidRDefault="00431A55" w:rsidP="00431A55">
      <w:pPr>
        <w:spacing w:line="480" w:lineRule="auto"/>
        <w:jc w:val="both"/>
        <w:rPr>
          <w:rFonts w:cstheme="minorHAnsi"/>
          <w:sz w:val="24"/>
          <w:szCs w:val="24"/>
        </w:rPr>
      </w:pPr>
      <w:r w:rsidRPr="00206816">
        <w:rPr>
          <w:rFonts w:cstheme="minorHAnsi"/>
          <w:sz w:val="24"/>
          <w:szCs w:val="24"/>
        </w:rPr>
        <w:t>*</w:t>
      </w:r>
      <w:proofErr w:type="gramStart"/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>chi</w:t>
      </w:r>
      <w:proofErr w:type="gramEnd"/>
      <w:r w:rsidR="008963D8">
        <w:rPr>
          <w:rFonts w:cstheme="minorHAnsi"/>
          <w:i/>
          <w:iCs/>
          <w:color w:val="000000"/>
          <w:sz w:val="24"/>
          <w:szCs w:val="24"/>
          <w:shd w:val="clear" w:color="auto" w:fill="D9D9D9"/>
        </w:rPr>
        <w:t xml:space="preserve">-squared </w:t>
      </w:r>
      <w:r w:rsidRPr="00206816">
        <w:rPr>
          <w:rFonts w:cstheme="minorHAnsi"/>
          <w:sz w:val="24"/>
          <w:szCs w:val="24"/>
        </w:rPr>
        <w:t>(</w:t>
      </w:r>
      <w:r w:rsidR="008963D8">
        <w:rPr>
          <w:rFonts w:cstheme="minorHAnsi"/>
          <w:sz w:val="24"/>
          <w:szCs w:val="24"/>
        </w:rPr>
        <w:t xml:space="preserve">degree of freedom </w:t>
      </w:r>
      <w:r w:rsidRPr="00206816">
        <w:rPr>
          <w:rFonts w:cstheme="minorHAnsi"/>
          <w:sz w:val="24"/>
          <w:szCs w:val="24"/>
        </w:rPr>
        <w:t>4</w:t>
      </w:r>
      <w:r w:rsidR="00530C21">
        <w:rPr>
          <w:rFonts w:cstheme="minorHAnsi"/>
          <w:sz w:val="24"/>
          <w:szCs w:val="24"/>
        </w:rPr>
        <w:t>.</w:t>
      </w:r>
      <w:r w:rsidRPr="00206816">
        <w:rPr>
          <w:rFonts w:cstheme="minorHAnsi"/>
          <w:sz w:val="24"/>
          <w:szCs w:val="24"/>
        </w:rPr>
        <w:t xml:space="preserve"> </w:t>
      </w:r>
      <w:r w:rsidR="008963D8">
        <w:rPr>
          <w:rFonts w:cstheme="minorHAnsi"/>
          <w:sz w:val="24"/>
          <w:szCs w:val="24"/>
        </w:rPr>
        <w:t>Sample size</w:t>
      </w:r>
      <w:r w:rsidRPr="00206816">
        <w:rPr>
          <w:rFonts w:cstheme="minorHAnsi"/>
          <w:sz w:val="24"/>
          <w:szCs w:val="24"/>
        </w:rPr>
        <w:t xml:space="preserve"> = 319)</w:t>
      </w:r>
      <w:r w:rsidR="008963D8">
        <w:rPr>
          <w:rFonts w:cstheme="minorHAnsi"/>
          <w:sz w:val="24"/>
          <w:szCs w:val="24"/>
        </w:rPr>
        <w:t xml:space="preserve">, </w:t>
      </w:r>
      <w:r w:rsidRPr="00206816">
        <w:rPr>
          <w:rFonts w:cstheme="minorHAnsi"/>
          <w:sz w:val="24"/>
          <w:szCs w:val="24"/>
        </w:rPr>
        <w:t xml:space="preserve"> p &lt;0.001.</w:t>
      </w:r>
    </w:p>
    <w:p w14:paraId="21CE27AD" w14:textId="77777777" w:rsidR="00865178" w:rsidRDefault="00865178"/>
    <w:sectPr w:rsidR="008651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A55"/>
    <w:rsid w:val="00096C96"/>
    <w:rsid w:val="001F5FF9"/>
    <w:rsid w:val="002274F9"/>
    <w:rsid w:val="00246DB3"/>
    <w:rsid w:val="003C12CC"/>
    <w:rsid w:val="003F7B41"/>
    <w:rsid w:val="00431A55"/>
    <w:rsid w:val="004A2811"/>
    <w:rsid w:val="00530C21"/>
    <w:rsid w:val="00583AD9"/>
    <w:rsid w:val="005E78B8"/>
    <w:rsid w:val="005F647A"/>
    <w:rsid w:val="006554BD"/>
    <w:rsid w:val="00865178"/>
    <w:rsid w:val="008963D8"/>
    <w:rsid w:val="008A1F15"/>
    <w:rsid w:val="00BA3C62"/>
    <w:rsid w:val="00CB3C67"/>
    <w:rsid w:val="00DE4EC5"/>
    <w:rsid w:val="00E33ADD"/>
    <w:rsid w:val="00E50AC1"/>
    <w:rsid w:val="00F04951"/>
    <w:rsid w:val="00F62265"/>
    <w:rsid w:val="00FB41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AC6711"/>
  <w15:chartTrackingRefBased/>
  <w15:docId w15:val="{E7C9430F-D115-42CE-83C9-6303FF0106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A55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1A5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1A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A55"/>
    <w:pPr>
      <w:spacing w:after="16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A55"/>
    <w:rPr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2274F9"/>
    <w:pPr>
      <w:spacing w:after="0" w:line="240" w:lineRule="auto"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C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C21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906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27171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695498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133466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none" w:sz="0" w:space="0" w:color="auto"/>
            <w:right w:val="single" w:sz="6" w:space="8" w:color="C0C0C0"/>
          </w:divBdr>
          <w:divsChild>
            <w:div w:id="179563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80556">
          <w:marLeft w:val="0"/>
          <w:marRight w:val="0"/>
          <w:marTop w:val="0"/>
          <w:marBottom w:val="0"/>
          <w:divBdr>
            <w:top w:val="single" w:sz="6" w:space="8" w:color="C0C0C0"/>
            <w:left w:val="single" w:sz="6" w:space="8" w:color="C0C0C0"/>
            <w:bottom w:val="single" w:sz="6" w:space="7" w:color="C0C0C0"/>
            <w:right w:val="single" w:sz="6" w:space="8" w:color="C0C0C0"/>
          </w:divBdr>
          <w:divsChild>
            <w:div w:id="1366053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6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4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6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4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Statistical%20twin\Database%20Heart-team%20definitief%20SH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Blad4!$A$35</c:f>
              <c:strCache>
                <c:ptCount val="1"/>
                <c:pt idx="0">
                  <c:v>30 days mortality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layout>
                <c:manualLayout>
                  <c:x val="0"/>
                  <c:y val="8.3333333333333329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rgbClr val="FFC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B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4F2B-4520-8D8F-A7C64317E40C}"/>
                </c:ext>
              </c:extLst>
            </c:dLbl>
            <c:dLbl>
              <c:idx val="1"/>
              <c:layout>
                <c:manualLayout>
                  <c:x val="2.7777777777777267E-3"/>
                  <c:y val="9.7222222222222224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rgbClr val="FFC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B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4F2B-4520-8D8F-A7C64317E40C}"/>
                </c:ext>
              </c:extLst>
            </c:dLbl>
            <c:dLbl>
              <c:idx val="2"/>
              <c:layout>
                <c:manualLayout>
                  <c:x val="0"/>
                  <c:y val="0.20833333333333326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rgbClr val="FFC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B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4F2B-4520-8D8F-A7C64317E40C}"/>
                </c:ext>
              </c:extLst>
            </c:dLbl>
            <c:dLbl>
              <c:idx val="3"/>
              <c:layout>
                <c:manualLayout>
                  <c:x val="0"/>
                  <c:y val="8.7962962962962965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rgbClr val="FFC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B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4F2B-4520-8D8F-A7C64317E40C}"/>
                </c:ext>
              </c:extLst>
            </c:dLbl>
            <c:dLbl>
              <c:idx val="4"/>
              <c:layout>
                <c:manualLayout>
                  <c:x val="0"/>
                  <c:y val="9.7222222222222057E-2"/>
                </c:manualLayout>
              </c:layout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lIns="38100" tIns="19050" rIns="38100" bIns="19050" anchor="ctr" anchorCtr="1">
                  <a:spAutoFit/>
                </a:bodyPr>
                <a:lstStyle/>
                <a:p>
                  <a:pPr>
                    <a:defRPr sz="900" b="0" i="0" u="none" strike="noStrike" kern="1200" baseline="0">
                      <a:solidFill>
                        <a:srgbClr val="FFC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BE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4F2B-4520-8D8F-A7C64317E40C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09_05'!$C$217:$G$217</c:f>
              <c:numCache>
                <c:formatCode>0.0</c:formatCode>
                <c:ptCount val="5"/>
                <c:pt idx="0">
                  <c:v>0.77519379844961245</c:v>
                </c:pt>
                <c:pt idx="1">
                  <c:v>3.0769230769230771</c:v>
                </c:pt>
                <c:pt idx="2">
                  <c:v>4.032258064516129</c:v>
                </c:pt>
                <c:pt idx="3">
                  <c:v>0</c:v>
                </c:pt>
                <c:pt idx="4">
                  <c:v>1.492537313432835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F2B-4520-8D8F-A7C64317E40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390886536"/>
        <c:axId val="417654504"/>
      </c:barChart>
      <c:lineChart>
        <c:grouping val="standard"/>
        <c:varyColors val="0"/>
        <c:ser>
          <c:idx val="1"/>
          <c:order val="1"/>
          <c:tx>
            <c:strRef>
              <c:f>Blad4!$A$36</c:f>
              <c:strCache>
                <c:ptCount val="1"/>
                <c:pt idx="0">
                  <c:v>ES II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diamond"/>
            <c:size val="9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B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val>
            <c:numRef>
              <c:f>'09_05'!$C$202:$C$206</c:f>
              <c:numCache>
                <c:formatCode>0.0</c:formatCode>
                <c:ptCount val="5"/>
                <c:pt idx="0">
                  <c:v>1.2050000000000001</c:v>
                </c:pt>
                <c:pt idx="1">
                  <c:v>6.3032000000000004</c:v>
                </c:pt>
                <c:pt idx="2">
                  <c:v>3.5415999999999999</c:v>
                </c:pt>
                <c:pt idx="3">
                  <c:v>6.9844999999999997</c:v>
                </c:pt>
                <c:pt idx="4">
                  <c:v>2.2536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4F2B-4520-8D8F-A7C64317E40C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marker val="1"/>
        <c:smooth val="0"/>
        <c:axId val="390886536"/>
        <c:axId val="417654504"/>
      </c:lineChart>
      <c:catAx>
        <c:axId val="390886536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417654504"/>
        <c:crosses val="autoZero"/>
        <c:auto val="1"/>
        <c:lblAlgn val="ctr"/>
        <c:lblOffset val="100"/>
        <c:noMultiLvlLbl val="0"/>
      </c:catAx>
      <c:valAx>
        <c:axId val="41765450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39088653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Pages>6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Ganushchak</dc:creator>
  <cp:keywords/>
  <dc:description/>
  <cp:lastModifiedBy>Peyman Sardari Nia</cp:lastModifiedBy>
  <cp:revision>13</cp:revision>
  <dcterms:created xsi:type="dcterms:W3CDTF">2023-05-09T12:43:00Z</dcterms:created>
  <dcterms:modified xsi:type="dcterms:W3CDTF">2024-01-13T12:16:00Z</dcterms:modified>
</cp:coreProperties>
</file>